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36A9D" w14:textId="1993C312" w:rsidR="00485260" w:rsidRPr="00A63E9E" w:rsidRDefault="00204B95" w:rsidP="00A63E9E">
      <w:pPr>
        <w:ind w:firstLine="720"/>
        <w:rPr>
          <w:rFonts w:ascii="Arial" w:hAnsi="Arial" w:cs="Arial"/>
          <w:sz w:val="32"/>
          <w:szCs w:val="32"/>
          <w:lang w:val="en-US"/>
        </w:rPr>
      </w:pPr>
      <w:r>
        <w:rPr>
          <w:rFonts w:ascii="Arial" w:hAnsi="Arial" w:cs="Arial"/>
          <w:sz w:val="32"/>
          <w:szCs w:val="32"/>
          <w:lang w:val="en-US"/>
        </w:rPr>
        <w:t>Appendix</w:t>
      </w:r>
    </w:p>
    <w:p w14:paraId="53770518" w14:textId="77777777" w:rsidR="00A63E9E" w:rsidRDefault="00A63E9E" w:rsidP="00A63E9E">
      <w:pPr>
        <w:pStyle w:val="Caption"/>
        <w:keepNext/>
        <w:rPr>
          <w:rFonts w:ascii="Arial" w:hAnsi="Arial" w:cs="Arial"/>
          <w:i w:val="0"/>
          <w:iCs w:val="0"/>
          <w:color w:val="000000" w:themeColor="text1"/>
        </w:rPr>
      </w:pPr>
    </w:p>
    <w:p w14:paraId="42356038" w14:textId="67FFE9F6" w:rsidR="00A63E9E" w:rsidRDefault="00A63E9E" w:rsidP="00A63E9E">
      <w:pPr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6075D0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Table </w:t>
      </w:r>
      <w:r w:rsidRPr="006075D0">
        <w:rPr>
          <w:rFonts w:ascii="Arial" w:hAnsi="Arial" w:cs="Arial"/>
          <w:b/>
          <w:bCs/>
          <w:color w:val="000000" w:themeColor="text1"/>
          <w:sz w:val="18"/>
          <w:szCs w:val="18"/>
        </w:rPr>
        <w:fldChar w:fldCharType="begin"/>
      </w:r>
      <w:r w:rsidRPr="006075D0">
        <w:rPr>
          <w:rFonts w:ascii="Arial" w:hAnsi="Arial" w:cs="Arial"/>
          <w:b/>
          <w:bCs/>
          <w:color w:val="000000" w:themeColor="text1"/>
          <w:sz w:val="18"/>
          <w:szCs w:val="18"/>
        </w:rPr>
        <w:instrText xml:space="preserve"> SEQ Table \* ARABIC </w:instrText>
      </w:r>
      <w:r w:rsidRPr="006075D0">
        <w:rPr>
          <w:rFonts w:ascii="Arial" w:hAnsi="Arial" w:cs="Arial"/>
          <w:b/>
          <w:bCs/>
          <w:color w:val="000000" w:themeColor="text1"/>
          <w:sz w:val="18"/>
          <w:szCs w:val="18"/>
        </w:rPr>
        <w:fldChar w:fldCharType="separate"/>
      </w:r>
      <w:r w:rsidRPr="006075D0">
        <w:rPr>
          <w:rFonts w:ascii="Arial" w:hAnsi="Arial" w:cs="Arial"/>
          <w:b/>
          <w:bCs/>
          <w:noProof/>
          <w:color w:val="000000" w:themeColor="text1"/>
          <w:sz w:val="18"/>
          <w:szCs w:val="18"/>
        </w:rPr>
        <w:t>1</w:t>
      </w:r>
      <w:r w:rsidRPr="006075D0">
        <w:rPr>
          <w:rFonts w:ascii="Arial" w:hAnsi="Arial" w:cs="Arial"/>
          <w:b/>
          <w:bCs/>
          <w:color w:val="000000" w:themeColor="text1"/>
          <w:sz w:val="18"/>
          <w:szCs w:val="18"/>
        </w:rPr>
        <w:fldChar w:fldCharType="end"/>
      </w:r>
      <w:r w:rsidRPr="00A63E9E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A63E9E">
        <w:rPr>
          <w:rFonts w:ascii="Arial" w:hAnsi="Arial" w:cs="Arial"/>
          <w:color w:val="000000" w:themeColor="text1"/>
          <w:sz w:val="18"/>
          <w:szCs w:val="18"/>
        </w:rPr>
        <w:t xml:space="preserve">Annual </w:t>
      </w:r>
      <w:r w:rsidRPr="00A63E9E">
        <w:rPr>
          <w:rFonts w:ascii="Arial" w:hAnsi="Arial" w:cs="Arial"/>
          <w:color w:val="000000" w:themeColor="text1"/>
          <w:sz w:val="18"/>
          <w:szCs w:val="18"/>
          <w:lang w:val="en-US"/>
        </w:rPr>
        <w:t>count</w:t>
      </w:r>
      <w:r w:rsidRPr="00A63E9E">
        <w:rPr>
          <w:rFonts w:ascii="Arial" w:hAnsi="Arial" w:cs="Arial"/>
          <w:color w:val="000000" w:themeColor="text1"/>
          <w:sz w:val="18"/>
          <w:szCs w:val="18"/>
        </w:rPr>
        <w:t xml:space="preserve"> of </w:t>
      </w:r>
      <w:r w:rsidR="00B26FE1">
        <w:rPr>
          <w:rFonts w:ascii="Arial" w:hAnsi="Arial" w:cs="Arial"/>
          <w:color w:val="000000" w:themeColor="text1"/>
          <w:sz w:val="18"/>
          <w:szCs w:val="18"/>
          <w:lang w:val="en-US"/>
        </w:rPr>
        <w:t>research articles</w:t>
      </w:r>
      <w:r w:rsidR="00815BAF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B51664">
        <w:rPr>
          <w:rFonts w:ascii="Arial" w:hAnsi="Arial" w:cs="Arial"/>
          <w:color w:val="000000" w:themeColor="text1"/>
          <w:sz w:val="18"/>
          <w:szCs w:val="18"/>
          <w:lang w:val="en-US"/>
        </w:rPr>
        <w:t>(including review and non-review articles)</w:t>
      </w:r>
      <w:r w:rsidRPr="00A63E9E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A63E9E">
        <w:rPr>
          <w:rFonts w:ascii="Arial" w:hAnsi="Arial" w:cs="Arial"/>
          <w:color w:val="000000" w:themeColor="text1"/>
          <w:sz w:val="18"/>
          <w:szCs w:val="18"/>
        </w:rPr>
        <w:t xml:space="preserve">and </w:t>
      </w:r>
      <w:r w:rsidRPr="00A63E9E">
        <w:rPr>
          <w:rFonts w:ascii="Arial" w:hAnsi="Arial" w:cs="Arial"/>
          <w:color w:val="000000" w:themeColor="text1"/>
          <w:sz w:val="18"/>
          <w:szCs w:val="18"/>
          <w:lang w:val="en-US"/>
        </w:rPr>
        <w:t>r</w:t>
      </w:r>
      <w:r w:rsidRPr="00A63E9E">
        <w:rPr>
          <w:rFonts w:ascii="Arial" w:hAnsi="Arial" w:cs="Arial"/>
          <w:color w:val="000000" w:themeColor="text1"/>
          <w:sz w:val="18"/>
          <w:szCs w:val="18"/>
        </w:rPr>
        <w:t xml:space="preserve">eview </w:t>
      </w:r>
      <w:r w:rsidRPr="00A63E9E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articles </w:t>
      </w:r>
      <w:r w:rsidR="0021168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alone </w:t>
      </w:r>
      <w:r w:rsidR="00045408" w:rsidRPr="00A63E9E">
        <w:rPr>
          <w:rFonts w:ascii="Arial" w:hAnsi="Arial" w:cs="Arial"/>
          <w:color w:val="000000" w:themeColor="text1"/>
          <w:sz w:val="18"/>
          <w:szCs w:val="18"/>
          <w:lang w:val="en-US"/>
        </w:rPr>
        <w:t>(</w:t>
      </w:r>
      <w:r w:rsidR="00047259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research articles </w:t>
      </w:r>
      <w:r w:rsidR="00875A18">
        <w:rPr>
          <w:rFonts w:ascii="Arial" w:hAnsi="Arial" w:cs="Arial"/>
          <w:color w:val="000000" w:themeColor="text1"/>
          <w:sz w:val="18"/>
          <w:szCs w:val="18"/>
          <w:lang w:val="en-US"/>
        </w:rPr>
        <w:t>filtered for</w:t>
      </w:r>
      <w:r w:rsidR="00045408" w:rsidRPr="00A63E9E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review</w:t>
      </w:r>
      <w:r w:rsidR="00875A18">
        <w:rPr>
          <w:rFonts w:ascii="Arial" w:hAnsi="Arial" w:cs="Arial"/>
          <w:color w:val="000000" w:themeColor="text1"/>
          <w:sz w:val="18"/>
          <w:szCs w:val="18"/>
          <w:lang w:val="en-US"/>
        </w:rPr>
        <w:t>s and</w:t>
      </w:r>
      <w:r w:rsidR="00045408" w:rsidRPr="00A63E9E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systematic review</w:t>
      </w:r>
      <w:r w:rsidR="00875A18">
        <w:rPr>
          <w:rFonts w:ascii="Arial" w:hAnsi="Arial" w:cs="Arial"/>
          <w:color w:val="000000" w:themeColor="text1"/>
          <w:sz w:val="18"/>
          <w:szCs w:val="18"/>
          <w:lang w:val="en-US"/>
        </w:rPr>
        <w:t>s</w:t>
      </w:r>
      <w:r w:rsidR="00045408" w:rsidRPr="00A63E9E">
        <w:rPr>
          <w:rFonts w:ascii="Arial" w:hAnsi="Arial" w:cs="Arial"/>
          <w:color w:val="000000" w:themeColor="text1"/>
          <w:sz w:val="18"/>
          <w:szCs w:val="18"/>
          <w:lang w:val="en-US"/>
        </w:rPr>
        <w:t>)</w:t>
      </w:r>
      <w:r w:rsidR="00045408" w:rsidRPr="00A63E9E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A63E9E">
        <w:rPr>
          <w:rFonts w:ascii="Arial" w:hAnsi="Arial" w:cs="Arial"/>
          <w:color w:val="000000" w:themeColor="text1"/>
          <w:sz w:val="18"/>
          <w:szCs w:val="18"/>
          <w:lang w:val="en-US"/>
        </w:rPr>
        <w:t>listed on PubMed</w:t>
      </w:r>
      <w:r w:rsidRPr="00A63E9E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for the search query: </w:t>
      </w:r>
      <w:r w:rsidRPr="00A63E9E">
        <w:rPr>
          <w:rFonts w:ascii="Arial" w:hAnsi="Arial" w:cs="Arial"/>
          <w:color w:val="000000" w:themeColor="text1"/>
          <w:sz w:val="18"/>
          <w:szCs w:val="18"/>
          <w:lang w:val="en-US"/>
        </w:rPr>
        <w:t>((“(orthodontics) AND ((machine learning) OR (artificial intelligence))”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>, accessed</w:t>
      </w:r>
      <w:r w:rsidR="00DA7560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December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DA7560">
        <w:rPr>
          <w:rFonts w:ascii="Arial" w:hAnsi="Arial" w:cs="Arial"/>
          <w:color w:val="000000" w:themeColor="text1"/>
          <w:sz w:val="18"/>
          <w:szCs w:val="18"/>
          <w:lang w:val="en-US"/>
        </w:rPr>
        <w:t>31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>, 2023. N</w:t>
      </w:r>
      <w:r w:rsidRPr="00A63E9E">
        <w:rPr>
          <w:rFonts w:ascii="Arial" w:hAnsi="Arial" w:cs="Arial"/>
          <w:color w:val="000000" w:themeColor="text1"/>
          <w:sz w:val="18"/>
          <w:szCs w:val="18"/>
          <w:lang w:val="en-US"/>
        </w:rPr>
        <w:t>umber of</w:t>
      </w:r>
      <w:r w:rsidRPr="00A63E9E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A63E9E">
        <w:rPr>
          <w:rFonts w:ascii="Arial" w:hAnsi="Arial" w:cs="Arial"/>
          <w:color w:val="000000" w:themeColor="text1"/>
          <w:sz w:val="18"/>
          <w:szCs w:val="18"/>
          <w:lang w:val="en-US"/>
        </w:rPr>
        <w:t>AI and machine learning-enabled medical devices</w:t>
      </w:r>
      <w:r w:rsidRPr="00A63E9E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A63E9E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approved by the </w:t>
      </w:r>
      <w:r w:rsidRPr="00A63E9E">
        <w:rPr>
          <w:rFonts w:ascii="Arial" w:hAnsi="Arial" w:cs="Arial"/>
          <w:color w:val="000000" w:themeColor="text1"/>
          <w:sz w:val="18"/>
          <w:szCs w:val="18"/>
        </w:rPr>
        <w:t>FDA</w:t>
      </w:r>
      <w:r w:rsidRPr="00A63E9E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in medicine and dentistry </w:t>
      </w:r>
      <w:r w:rsidRPr="00A63E9E">
        <w:rPr>
          <w:rFonts w:ascii="Arial" w:hAnsi="Arial" w:cs="Arial"/>
          <w:sz w:val="18"/>
          <w:szCs w:val="18"/>
          <w:lang w:val="en-US"/>
        </w:rPr>
        <w:fldChar w:fldCharType="begin"/>
      </w:r>
      <w:r w:rsidRPr="00A63E9E">
        <w:rPr>
          <w:rFonts w:ascii="Arial" w:hAnsi="Arial" w:cs="Arial"/>
          <w:sz w:val="18"/>
          <w:szCs w:val="18"/>
          <w:lang w:val="en-US"/>
        </w:rPr>
        <w:instrText xml:space="preserve"> ADDIN ZOTERO_ITEM CSL_CITATION {"citationID":"XWgxZBN5","properties":{"formattedCitation":"(Food and Drug Administration 2023)","plainCitation":"(Food and Drug Administration 2023)","noteIndex":0},"citationItems":[{"id":655,"uris":["http://zotero.org/users/10109191/items/UDVC96CQ"],"itemData":{"id":655,"type":"webpage","abstract":"The FDA has updated the list of AI/ML-enabled medical devices marketed in the United States as a resource to the public.","container-title":"FDA","language":"en","title":"Artificial Intelligence and Machine Learning (AI/ML)-Enabled Medical Devices","URL":"https://www.fda.gov/medical-devices/software-medical-device-samd/artificial-intelligence-and-machine-learning-aiml-enabled-medical-devices","author":[{"family":"Food and Drug Administration","given":""}],"accessed":{"date-parts":[["2023",11,4]]},"issued":{"date-parts":[["2023"]]}}}],"schema":"https://github.com/citation-style-language/schema/raw/master/csl-citation.json"} </w:instrText>
      </w:r>
      <w:r w:rsidRPr="00A63E9E">
        <w:rPr>
          <w:rFonts w:ascii="Arial" w:hAnsi="Arial" w:cs="Arial"/>
          <w:sz w:val="18"/>
          <w:szCs w:val="18"/>
          <w:lang w:val="en-US"/>
        </w:rPr>
        <w:fldChar w:fldCharType="separate"/>
      </w:r>
      <w:r w:rsidRPr="00A63E9E">
        <w:rPr>
          <w:rFonts w:ascii="Arial" w:hAnsi="Arial" w:cs="Arial"/>
          <w:noProof/>
          <w:sz w:val="18"/>
          <w:szCs w:val="18"/>
          <w:lang w:val="en-US"/>
        </w:rPr>
        <w:t>(Food and Drug Administration 2023)</w:t>
      </w:r>
      <w:r w:rsidRPr="00A63E9E">
        <w:rPr>
          <w:rFonts w:ascii="Arial" w:hAnsi="Arial" w:cs="Arial"/>
          <w:sz w:val="18"/>
          <w:szCs w:val="18"/>
          <w:lang w:val="en-US"/>
        </w:rPr>
        <w:fldChar w:fldCharType="end"/>
      </w:r>
      <w:r w:rsidRPr="00A63E9E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.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>FDA listings have been manually screened; approvals categorized under the category radiology and covering dental diagnostics have been recategorized under dentistry.</w:t>
      </w:r>
    </w:p>
    <w:p w14:paraId="59D894CC" w14:textId="77777777" w:rsidR="00204B95" w:rsidRPr="00A63E9E" w:rsidRDefault="00204B95" w:rsidP="00A63E9E">
      <w:pPr>
        <w:jc w:val="both"/>
        <w:rPr>
          <w:rFonts w:ascii="Arial" w:hAnsi="Arial" w:cs="Arial"/>
          <w:sz w:val="18"/>
          <w:szCs w:val="18"/>
          <w:lang w:val="en-US"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1301"/>
        <w:gridCol w:w="1534"/>
        <w:gridCol w:w="276"/>
        <w:gridCol w:w="1663"/>
        <w:gridCol w:w="2314"/>
        <w:gridCol w:w="1984"/>
      </w:tblGrid>
      <w:tr w:rsidR="00CB3D5B" w:rsidRPr="00A63E9E" w14:paraId="7352198F" w14:textId="3A0CE21B" w:rsidTr="00E949B5">
        <w:trPr>
          <w:trHeight w:val="320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4A3E4" w14:textId="77777777" w:rsidR="00CB3D5B" w:rsidRPr="00A63E9E" w:rsidRDefault="00CB3D5B" w:rsidP="00CB3D5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ear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6B8E0" w14:textId="218F10B5" w:rsidR="00CB3D5B" w:rsidRDefault="00CB3D5B" w:rsidP="00CB3D5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Research</w:t>
            </w:r>
            <w:r w:rsidRPr="00A63E9E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F2772" w14:textId="3FA4A18F" w:rsidR="00CB3D5B" w:rsidRDefault="00CB3D5B" w:rsidP="00CB3D5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02830" w14:textId="45987221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Research (Review)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FFF62" w14:textId="77777777" w:rsidR="00CB3D5B" w:rsidRDefault="00CB3D5B" w:rsidP="00CB3D5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FDA approvals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 </w:t>
            </w:r>
          </w:p>
          <w:p w14:paraId="3C5548FA" w14:textId="2533CCAE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in medicine</w:t>
            </w:r>
            <w:r w:rsidRPr="00A63E9E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AFFCD" w14:textId="4CAF3D49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FDA approvals in dentistry</w:t>
            </w:r>
          </w:p>
        </w:tc>
      </w:tr>
      <w:tr w:rsidR="00CB3D5B" w:rsidRPr="00A63E9E" w14:paraId="3B47A3C9" w14:textId="274414B8" w:rsidTr="00E949B5">
        <w:trPr>
          <w:trHeight w:val="320"/>
        </w:trPr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8939" w14:textId="77777777" w:rsidR="00CB3D5B" w:rsidRPr="00A63E9E" w:rsidRDefault="00CB3D5B" w:rsidP="00CB3D5B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23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3279F2" w14:textId="05304992" w:rsidR="00CB3D5B" w:rsidRPr="00A864C5" w:rsidRDefault="00A864C5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1</w:t>
            </w:r>
            <w:r w:rsidR="001913D3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78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605EF" w14:textId="0F35134F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165D" w14:textId="69741510" w:rsidR="00CB3D5B" w:rsidRPr="008D147C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="008D147C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val="en-US" w:eastAsia="en-GB"/>
                <w14:ligatures w14:val="none"/>
              </w:rPr>
              <w:t>4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2BAB6D" w14:textId="51E8018B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hAnsi="Arial" w:cs="Arial"/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BA7FD" w14:textId="1DA389EB" w:rsidR="00CB3D5B" w:rsidRPr="00A63E9E" w:rsidRDefault="00CB3D5B" w:rsidP="00CB3D5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CB3D5B" w:rsidRPr="00A63E9E" w14:paraId="42F0AF60" w14:textId="7AC88A3F" w:rsidTr="00E949B5">
        <w:trPr>
          <w:trHeight w:val="32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376D" w14:textId="77777777" w:rsidR="00CB3D5B" w:rsidRPr="00A63E9E" w:rsidRDefault="00CB3D5B" w:rsidP="00CB3D5B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2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0B5E8" w14:textId="1D9DE52E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2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20610571" w14:textId="2F8C5835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2F88" w14:textId="299A52A3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8D865" w14:textId="4CE495DA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hAnsi="Arial" w:cs="Arial"/>
                <w:color w:val="000000" w:themeColor="text1"/>
                <w:sz w:val="22"/>
                <w:szCs w:val="22"/>
              </w:rPr>
              <w:t>1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7E1B" w14:textId="25EEAC2D" w:rsidR="00CB3D5B" w:rsidRPr="00A63E9E" w:rsidRDefault="00CB3D5B" w:rsidP="00CB3D5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</w:tr>
      <w:tr w:rsidR="00CB3D5B" w:rsidRPr="00A63E9E" w14:paraId="030737B1" w14:textId="2F2ECF51" w:rsidTr="00E949B5">
        <w:trPr>
          <w:trHeight w:val="32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DD94" w14:textId="77777777" w:rsidR="00CB3D5B" w:rsidRPr="00A63E9E" w:rsidRDefault="00CB3D5B" w:rsidP="00CB3D5B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E2C5A" w14:textId="4D6DC990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12CD76F0" w14:textId="258CA762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393A" w14:textId="04BAF173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FAA03" w14:textId="0C41F13E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hAnsi="Arial" w:cs="Arial"/>
                <w:color w:val="000000" w:themeColor="text1"/>
                <w:sz w:val="22"/>
                <w:szCs w:val="22"/>
              </w:rPr>
              <w:t>1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4137E" w14:textId="50500FD7" w:rsidR="00CB3D5B" w:rsidRPr="00A63E9E" w:rsidRDefault="00CB3D5B" w:rsidP="00CB3D5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CB3D5B" w:rsidRPr="00A63E9E" w14:paraId="6B351F7C" w14:textId="2FFCA40A" w:rsidTr="00E949B5">
        <w:trPr>
          <w:trHeight w:val="32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275D" w14:textId="77777777" w:rsidR="00CB3D5B" w:rsidRPr="00A63E9E" w:rsidRDefault="00CB3D5B" w:rsidP="00CB3D5B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E9A0C" w14:textId="07DA6777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111EEB4F" w14:textId="300DB3FC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FF1F" w14:textId="48AC329F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766E2" w14:textId="53828FE5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hAnsi="Arial" w:cs="Arial"/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DD041" w14:textId="1BC8F4C8" w:rsidR="00CB3D5B" w:rsidRPr="00A63E9E" w:rsidRDefault="00CB3D5B" w:rsidP="00CB3D5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CB3D5B" w:rsidRPr="00A63E9E" w14:paraId="53638788" w14:textId="1A9AFF12" w:rsidTr="00E949B5">
        <w:trPr>
          <w:trHeight w:val="32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DB8B" w14:textId="77777777" w:rsidR="00CB3D5B" w:rsidRPr="00A63E9E" w:rsidRDefault="00CB3D5B" w:rsidP="00CB3D5B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1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83F99" w14:textId="60C00503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02BE8B79" w14:textId="1CC98D8E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5B4F" w14:textId="138C26F0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AF03D" w14:textId="23A1D3D2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hAnsi="Arial" w:cs="Arial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0485" w14:textId="0777D8E8" w:rsidR="00CB3D5B" w:rsidRPr="00A63E9E" w:rsidRDefault="00CB3D5B" w:rsidP="00CB3D5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CB3D5B" w:rsidRPr="00A63E9E" w14:paraId="62536655" w14:textId="4B1237E2" w:rsidTr="00E949B5">
        <w:trPr>
          <w:trHeight w:val="32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5947" w14:textId="77777777" w:rsidR="00CB3D5B" w:rsidRPr="00A63E9E" w:rsidRDefault="00CB3D5B" w:rsidP="00CB3D5B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ACEBC" w14:textId="418D3A8D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5DC6D966" w14:textId="4C5AFF23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CFB6" w14:textId="5A1B20D1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A9C89" w14:textId="68E63571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hAnsi="Arial" w:cs="Arial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C394" w14:textId="2A7C8E9D" w:rsidR="00CB3D5B" w:rsidRPr="00A63E9E" w:rsidRDefault="00CB3D5B" w:rsidP="00CB3D5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</w:tr>
      <w:tr w:rsidR="00CB3D5B" w:rsidRPr="00A63E9E" w14:paraId="5F7FF40A" w14:textId="59B9BC83" w:rsidTr="00E949B5">
        <w:trPr>
          <w:trHeight w:val="32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B0DB" w14:textId="77777777" w:rsidR="00CB3D5B" w:rsidRPr="00A63E9E" w:rsidRDefault="00CB3D5B" w:rsidP="00CB3D5B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1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4EE18" w14:textId="620C13BB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1C75A306" w14:textId="04F40949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A391" w14:textId="750D5B54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B2769" w14:textId="404EA1F2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CCD3" w14:textId="07634E7D" w:rsidR="00CB3D5B" w:rsidRPr="00A63E9E" w:rsidRDefault="00CB3D5B" w:rsidP="00CB3D5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CB3D5B" w:rsidRPr="00A63E9E" w14:paraId="7D938672" w14:textId="1F9B8F53" w:rsidTr="00E949B5">
        <w:trPr>
          <w:trHeight w:val="32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1AD8" w14:textId="77777777" w:rsidR="00CB3D5B" w:rsidRPr="00A63E9E" w:rsidRDefault="00CB3D5B" w:rsidP="00CB3D5B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1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E54F9" w14:textId="045DC4FA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19BBA8D7" w14:textId="300F4E5F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A9F0" w14:textId="7C245AC8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763A6" w14:textId="6EA0FE87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205F" w14:textId="07C6BCDF" w:rsidR="00CB3D5B" w:rsidRPr="00A63E9E" w:rsidRDefault="00CB3D5B" w:rsidP="00CB3D5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CB3D5B" w:rsidRPr="00A63E9E" w14:paraId="54D98314" w14:textId="0AA49F5A" w:rsidTr="00E949B5">
        <w:trPr>
          <w:trHeight w:val="32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B622" w14:textId="77777777" w:rsidR="00CB3D5B" w:rsidRPr="00A63E9E" w:rsidRDefault="00CB3D5B" w:rsidP="00CB3D5B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1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C7F0C" w14:textId="1C5A6EB5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3B7D7CF8" w14:textId="4B37EA18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ED6C" w14:textId="5D41AC57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74799" w14:textId="1A715255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F411" w14:textId="6E4877F9" w:rsidR="00CB3D5B" w:rsidRPr="00A63E9E" w:rsidRDefault="00CB3D5B" w:rsidP="00CB3D5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CB3D5B" w:rsidRPr="00A63E9E" w14:paraId="35FA255D" w14:textId="5C7D2F1A" w:rsidTr="00E949B5">
        <w:trPr>
          <w:trHeight w:val="32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7679" w14:textId="77777777" w:rsidR="00CB3D5B" w:rsidRPr="00A63E9E" w:rsidRDefault="00CB3D5B" w:rsidP="00CB3D5B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1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AC81B" w14:textId="5455DEF5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2DE19027" w14:textId="4C6416C8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E27D" w14:textId="089A98B8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2B17" w14:textId="5616943C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ED1C" w14:textId="6D2F77CD" w:rsidR="00CB3D5B" w:rsidRPr="00A63E9E" w:rsidRDefault="00CB3D5B" w:rsidP="00CB3D5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  <w:tr w:rsidR="00CB3D5B" w:rsidRPr="00A63E9E" w14:paraId="34906F4A" w14:textId="0B891DE5" w:rsidTr="00E949B5">
        <w:trPr>
          <w:trHeight w:val="32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342E" w14:textId="77777777" w:rsidR="00CB3D5B" w:rsidRPr="00A63E9E" w:rsidRDefault="00CB3D5B" w:rsidP="00CB3D5B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20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D660E" w14:textId="7D574899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14:paraId="1C07A777" w14:textId="36506F5F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A8EC" w14:textId="6CCD5375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78996" w14:textId="6297445F" w:rsidR="00CB3D5B" w:rsidRPr="00A63E9E" w:rsidRDefault="00CB3D5B" w:rsidP="00CB3D5B">
            <w:pPr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63E9E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A20D" w14:textId="085C9BB4" w:rsidR="00CB3D5B" w:rsidRPr="00A63E9E" w:rsidRDefault="00CB3D5B" w:rsidP="00CB3D5B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</w:tr>
    </w:tbl>
    <w:p w14:paraId="21AE1E78" w14:textId="2613AA6C" w:rsidR="00A63E9E" w:rsidRPr="00A63E9E" w:rsidRDefault="00A63E9E" w:rsidP="00A63E9E">
      <w:pPr>
        <w:rPr>
          <w:lang w:val="en-US"/>
        </w:rPr>
      </w:pPr>
    </w:p>
    <w:sectPr w:rsidR="00A63E9E" w:rsidRPr="00A63E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A60C3" w14:textId="77777777" w:rsidR="00881A93" w:rsidRDefault="00881A93" w:rsidP="00A63E9E">
      <w:r>
        <w:separator/>
      </w:r>
    </w:p>
  </w:endnote>
  <w:endnote w:type="continuationSeparator" w:id="0">
    <w:p w14:paraId="221A92C4" w14:textId="77777777" w:rsidR="00881A93" w:rsidRDefault="00881A93" w:rsidP="00A63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5F0624" w14:textId="77777777" w:rsidR="00881A93" w:rsidRDefault="00881A93" w:rsidP="00A63E9E">
      <w:r>
        <w:separator/>
      </w:r>
    </w:p>
  </w:footnote>
  <w:footnote w:type="continuationSeparator" w:id="0">
    <w:p w14:paraId="1DC07D07" w14:textId="77777777" w:rsidR="00881A93" w:rsidRDefault="00881A93" w:rsidP="00A63E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E9E"/>
    <w:rsid w:val="00045408"/>
    <w:rsid w:val="00047259"/>
    <w:rsid w:val="00124E08"/>
    <w:rsid w:val="001913D3"/>
    <w:rsid w:val="00204B95"/>
    <w:rsid w:val="00211687"/>
    <w:rsid w:val="00266579"/>
    <w:rsid w:val="002D2856"/>
    <w:rsid w:val="003B53FF"/>
    <w:rsid w:val="00485260"/>
    <w:rsid w:val="00524D71"/>
    <w:rsid w:val="005B3882"/>
    <w:rsid w:val="006075D0"/>
    <w:rsid w:val="007E7834"/>
    <w:rsid w:val="00815BAF"/>
    <w:rsid w:val="00875A18"/>
    <w:rsid w:val="00881A93"/>
    <w:rsid w:val="008D147C"/>
    <w:rsid w:val="00956A83"/>
    <w:rsid w:val="00A63E9E"/>
    <w:rsid w:val="00A864C5"/>
    <w:rsid w:val="00AC35FB"/>
    <w:rsid w:val="00AE2ECE"/>
    <w:rsid w:val="00B04275"/>
    <w:rsid w:val="00B26FE1"/>
    <w:rsid w:val="00B51664"/>
    <w:rsid w:val="00CB3D5B"/>
    <w:rsid w:val="00DA7560"/>
    <w:rsid w:val="00E949B5"/>
    <w:rsid w:val="00F67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292C5"/>
  <w15:chartTrackingRefBased/>
  <w15:docId w15:val="{A29637E8-B784-1C42-9346-ADE39F128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E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63E9E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apple-converted-space">
    <w:name w:val="apple-converted-space"/>
    <w:basedOn w:val="DefaultParagraphFont"/>
    <w:rsid w:val="00A63E9E"/>
  </w:style>
  <w:style w:type="paragraph" w:styleId="Header">
    <w:name w:val="header"/>
    <w:basedOn w:val="Normal"/>
    <w:link w:val="HeaderChar"/>
    <w:uiPriority w:val="99"/>
    <w:unhideWhenUsed/>
    <w:rsid w:val="00A63E9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3E9E"/>
  </w:style>
  <w:style w:type="paragraph" w:styleId="Footer">
    <w:name w:val="footer"/>
    <w:basedOn w:val="Normal"/>
    <w:link w:val="FooterChar"/>
    <w:uiPriority w:val="99"/>
    <w:unhideWhenUsed/>
    <w:rsid w:val="00A63E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3E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3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1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03AAC6-CAE8-194E-95FF-7649CE884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blom, Noah</dc:creator>
  <cp:keywords/>
  <dc:description/>
  <cp:lastModifiedBy>Noah Nordblom</cp:lastModifiedBy>
  <cp:revision>2</cp:revision>
  <dcterms:created xsi:type="dcterms:W3CDTF">2024-04-10T20:22:00Z</dcterms:created>
  <dcterms:modified xsi:type="dcterms:W3CDTF">2024-04-10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IreAJxZN"/&gt;&lt;style id="http://www.zotero.org/styles/journal-of-dental-research" hasBibliography="1" bibliographyStyleHasBeenSet="0"/&gt;&lt;prefs&gt;&lt;pref name="fieldType" value="Field"/&gt;&lt;/prefs&gt;&lt;/data&gt;</vt:lpwstr>
  </property>
</Properties>
</file>